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EF5C8" w14:textId="3CA6DA3E" w:rsidR="00CC26B9" w:rsidRPr="00F5558D" w:rsidRDefault="00CC26B9" w:rsidP="00CC26B9">
      <w:pPr>
        <w:rPr>
          <w:rFonts w:ascii="Arial" w:hAnsi="Arial" w:cs="Arial"/>
          <w:b/>
          <w:bCs/>
          <w:sz w:val="22"/>
          <w:szCs w:val="22"/>
          <w:lang w:val="sv-SE"/>
        </w:rPr>
      </w:pPr>
      <w:r w:rsidRPr="00F5558D">
        <w:rPr>
          <w:rFonts w:ascii="Arial" w:hAnsi="Arial" w:cs="Arial"/>
          <w:b/>
          <w:bCs/>
          <w:sz w:val="22"/>
          <w:szCs w:val="22"/>
          <w:lang w:val="sv-SE"/>
        </w:rPr>
        <w:t>S2</w:t>
      </w:r>
      <w:r w:rsidR="00B0492E" w:rsidRPr="00F5558D">
        <w:rPr>
          <w:rFonts w:ascii="Arial" w:hAnsi="Arial" w:cs="Arial"/>
          <w:b/>
          <w:bCs/>
          <w:sz w:val="22"/>
          <w:szCs w:val="22"/>
          <w:lang w:val="sv-SE"/>
        </w:rPr>
        <w:t xml:space="preserve"> Table</w:t>
      </w:r>
      <w:r w:rsidR="001A3C11" w:rsidRPr="00F5558D">
        <w:rPr>
          <w:rFonts w:ascii="Arial" w:hAnsi="Arial" w:cs="Arial"/>
          <w:b/>
          <w:bCs/>
          <w:sz w:val="22"/>
          <w:szCs w:val="22"/>
          <w:lang w:val="sv-SE"/>
        </w:rPr>
        <w:t xml:space="preserve">: </w:t>
      </w:r>
      <w:proofErr w:type="spellStart"/>
      <w:r w:rsidR="001A3C11" w:rsidRPr="00F5558D">
        <w:rPr>
          <w:rFonts w:ascii="Arial" w:hAnsi="Arial" w:cs="Arial"/>
          <w:b/>
          <w:bCs/>
          <w:sz w:val="22"/>
          <w:szCs w:val="22"/>
          <w:lang w:val="sv-SE"/>
        </w:rPr>
        <w:t>Strain</w:t>
      </w:r>
      <w:proofErr w:type="spellEnd"/>
      <w:r w:rsidR="001A3C11" w:rsidRPr="00F5558D">
        <w:rPr>
          <w:rFonts w:ascii="Arial" w:hAnsi="Arial" w:cs="Arial"/>
          <w:b/>
          <w:bCs/>
          <w:sz w:val="22"/>
          <w:szCs w:val="22"/>
          <w:lang w:val="sv-SE"/>
        </w:rPr>
        <w:t xml:space="preserve"> list</w:t>
      </w:r>
    </w:p>
    <w:p w14:paraId="64B1C95E" w14:textId="77777777" w:rsidR="009B7DE2" w:rsidRPr="00F5558D" w:rsidRDefault="009B7DE2" w:rsidP="00CC26B9">
      <w:pPr>
        <w:rPr>
          <w:rFonts w:ascii="Arial" w:hAnsi="Arial" w:cs="Arial"/>
          <w:b/>
          <w:bCs/>
          <w:sz w:val="22"/>
          <w:szCs w:val="22"/>
          <w:lang w:val="sv-SE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1696"/>
        <w:gridCol w:w="7024"/>
      </w:tblGrid>
      <w:tr w:rsidR="001A3C11" w:rsidRPr="00F5558D" w14:paraId="53B70675" w14:textId="77777777" w:rsidTr="001A3C11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B9BCF" w14:textId="77777777" w:rsidR="001A3C11" w:rsidRPr="00F5558D" w:rsidRDefault="001A3C11" w:rsidP="00FD7EE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train name 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553A7" w14:textId="77777777" w:rsidR="001A3C11" w:rsidRPr="00F5558D" w:rsidRDefault="001A3C11" w:rsidP="00FD7EE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</w:tr>
      <w:tr w:rsidR="001A3C11" w:rsidRPr="00F5558D" w14:paraId="10978E4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F99B6" w14:textId="6F62D629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8A179" w14:textId="0778C6EC" w:rsidR="001A3C11" w:rsidRPr="00F5558D" w:rsidRDefault="00CD735E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</w:t>
            </w:r>
            <w:r w:rsidRPr="00CD735E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, </w:t>
            </w:r>
            <w:r w:rsidR="001A3C11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C. elegans </w:t>
            </w:r>
            <w:r w:rsidR="001A3C11"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</w:p>
        </w:tc>
      </w:tr>
      <w:tr w:rsidR="001A3C11" w:rsidRPr="00F5558D" w14:paraId="5233E1C7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AF6AB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60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5B7AA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pr-1(ad609)</w:t>
            </w:r>
          </w:p>
        </w:tc>
      </w:tr>
      <w:tr w:rsidR="001A3C11" w:rsidRPr="00F5558D" w14:paraId="19496A64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97439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19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C7BE3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pr-1(ad609);gcy-35(ok769)I</w:t>
            </w:r>
          </w:p>
        </w:tc>
      </w:tr>
      <w:tr w:rsidR="001A3C11" w:rsidRPr="00F5558D" w14:paraId="6961EFA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33746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317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C5411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pr-1(ad609);tax-4(p678)III</w:t>
            </w:r>
          </w:p>
        </w:tc>
      </w:tr>
      <w:tr w:rsidR="001A3C11" w:rsidRPr="00F5558D" w14:paraId="6C916CE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3036C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G3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743D0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if-1(ia4)</w:t>
            </w:r>
          </w:p>
        </w:tc>
      </w:tr>
      <w:tr w:rsidR="001A3C11" w:rsidRPr="00F5558D" w14:paraId="57B42DF6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B10A4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T30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A24D8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gl-9(sa307)</w:t>
            </w:r>
          </w:p>
        </w:tc>
      </w:tr>
      <w:tr w:rsidR="001A3C11" w:rsidRPr="00F5558D" w14:paraId="49B28F06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418C0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160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6442F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yf-3(m185)</w:t>
            </w:r>
          </w:p>
        </w:tc>
      </w:tr>
      <w:tr w:rsidR="001A3C11" w:rsidRPr="00F5558D" w14:paraId="1BA5AD68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5ABC0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5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AC508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yf-3(m185);yumEx[pdyf-3::dyf-3::sl2mcherry]</w:t>
            </w:r>
          </w:p>
        </w:tc>
      </w:tr>
      <w:tr w:rsidR="001A3C11" w:rsidRPr="00F5558D" w14:paraId="6D6102B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A3F08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C106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0DDFD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</w:t>
            </w:r>
          </w:p>
        </w:tc>
      </w:tr>
      <w:tr w:rsidR="001A3C11" w:rsidRPr="00F5558D" w14:paraId="1356802F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1C4C1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5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5E246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 yumEx[posm-6::bbs-9::sl2gfp]</w:t>
            </w:r>
          </w:p>
        </w:tc>
      </w:tr>
      <w:tr w:rsidR="001A3C11" w:rsidRPr="00F5558D" w14:paraId="678CB24C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03C00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81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ABD4A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sm-6(p811)</w:t>
            </w:r>
          </w:p>
        </w:tc>
      </w:tr>
      <w:tr w:rsidR="001A3C11" w:rsidRPr="00F5558D" w14:paraId="4D4686B8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0F576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97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58045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sm-6(p811);bbs-9(gk471)</w:t>
            </w:r>
          </w:p>
        </w:tc>
      </w:tr>
      <w:tr w:rsidR="001A3C11" w:rsidRPr="00F5558D" w14:paraId="01278DFA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B2EC4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107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DDA96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gl-4(n478)</w:t>
            </w:r>
          </w:p>
        </w:tc>
      </w:tr>
      <w:tr w:rsidR="001A3C11" w:rsidRPr="00F5558D" w14:paraId="415C4368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E6F5C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00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2F776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yf-3(yum41);egl-4(n478)</w:t>
            </w:r>
          </w:p>
        </w:tc>
      </w:tr>
      <w:tr w:rsidR="001A3C11" w:rsidRPr="00F5558D" w14:paraId="6EDDB55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2C8F2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33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3AF6D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egl-4(n478)</w:t>
            </w:r>
          </w:p>
        </w:tc>
      </w:tr>
      <w:tr w:rsidR="001A3C11" w:rsidRPr="00F5558D" w14:paraId="0191942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20AFE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54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C8404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gl-4(yum34[T276A])</w:t>
            </w:r>
          </w:p>
        </w:tc>
      </w:tr>
      <w:tr w:rsidR="001A3C11" w:rsidRPr="00F5558D" w14:paraId="31A460C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E4C9A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9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D8A02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egl-4(yum34[T276A])</w:t>
            </w:r>
          </w:p>
        </w:tc>
      </w:tr>
      <w:tr w:rsidR="001A3C11" w:rsidRPr="00F5558D" w14:paraId="486CF3B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12ABB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Q182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0EE26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1(nj57);pde-5(nj49);pde-3(nj59);pde-2(tm3098)</w:t>
            </w:r>
          </w:p>
        </w:tc>
      </w:tr>
      <w:tr w:rsidR="001A3C11" w:rsidRPr="00F5558D" w14:paraId="1B23E61C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E40AC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W15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3B8C4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s-1(fc21)</w:t>
            </w:r>
          </w:p>
        </w:tc>
      </w:tr>
      <w:tr w:rsidR="001A3C11" w:rsidRPr="00F5558D" w14:paraId="3B2CE0B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F8EC6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Q88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515A9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sp-1(qm150)</w:t>
            </w:r>
          </w:p>
        </w:tc>
      </w:tr>
      <w:tr w:rsidR="001A3C11" w:rsidRPr="00F5558D" w14:paraId="794184DA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6A586" w14:textId="77777777" w:rsidR="001A3C11" w:rsidRPr="00F5558D" w:rsidRDefault="001A3C11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210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8F0FA" w14:textId="77777777" w:rsidR="001A3C11" w:rsidRPr="00F5558D" w:rsidRDefault="001A3C11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a-3(pk35);odr-3(n1605)</w:t>
            </w:r>
          </w:p>
        </w:tc>
      </w:tr>
      <w:tr w:rsidR="005436F3" w:rsidRPr="00F5558D" w14:paraId="10FB1200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29DD3" w14:textId="31876B79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50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D8097" w14:textId="3F098C6A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cy-28(yum32)</w:t>
            </w:r>
          </w:p>
        </w:tc>
      </w:tr>
      <w:tr w:rsidR="005436F3" w:rsidRPr="00F5558D" w14:paraId="395AA023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E481E" w14:textId="36140E1A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9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170A0" w14:textId="20E1771C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gcy-28(yum32)</w:t>
            </w:r>
          </w:p>
        </w:tc>
      </w:tr>
      <w:tr w:rsidR="005436F3" w:rsidRPr="00F5558D" w14:paraId="4AFBFD8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E3BD9" w14:textId="04362ECE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4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AEB91" w14:textId="097138D5" w:rsidR="005436F3" w:rsidRPr="00F5558D" w:rsidRDefault="001F5142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N2;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cy-28c::gcy-28c::sl2gfp]</w:t>
            </w:r>
          </w:p>
        </w:tc>
      </w:tr>
      <w:tr w:rsidR="005436F3" w:rsidRPr="00F5558D" w14:paraId="315C823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B0F5F" w14:textId="37D62D3D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1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980BC" w14:textId="433DCE6E" w:rsidR="005436F3" w:rsidRPr="00F5558D" w:rsidRDefault="001F5142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N2;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cy-28c::gcy-28d::sl2gfp]</w:t>
            </w:r>
          </w:p>
        </w:tc>
      </w:tr>
      <w:tr w:rsidR="005436F3" w:rsidRPr="00F5558D" w14:paraId="1D1FE7B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D451D" w14:textId="4053170B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82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1330A" w14:textId="6FA09709" w:rsidR="005436F3" w:rsidRPr="00F5558D" w:rsidRDefault="001F5142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N2;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sra-9::FlincG3+Psra-9::mcherry]</w:t>
            </w:r>
          </w:p>
        </w:tc>
      </w:tr>
      <w:tr w:rsidR="005436F3" w:rsidRPr="00F5558D" w14:paraId="3ED089C8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A2715" w14:textId="7E033B7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HS940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A4045" w14:textId="6AF9F57C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 yumEx[Psra-9::FlincG3+Psra-9::mcherry]</w:t>
            </w:r>
          </w:p>
        </w:tc>
      </w:tr>
      <w:tr w:rsidR="005436F3" w:rsidRPr="00F5558D" w14:paraId="1EA4B374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29B04" w14:textId="78C7474F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33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1CEBB" w14:textId="0BE43A65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a-3(pk35)</w:t>
            </w:r>
          </w:p>
        </w:tc>
      </w:tr>
      <w:tr w:rsidR="005436F3" w:rsidRPr="00F5558D" w14:paraId="515BC22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5229D" w14:textId="3287195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322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DA0BA" w14:textId="3993E8A0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dr-3(n1605)</w:t>
            </w:r>
          </w:p>
        </w:tc>
      </w:tr>
      <w:tr w:rsidR="005436F3" w:rsidRPr="00F5558D" w14:paraId="4DF463CB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54AE8" w14:textId="6D92CCCE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35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78B36" w14:textId="19CE4231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a-3(pk35);odr-3(n1605);egl-4(n478)</w:t>
            </w:r>
          </w:p>
        </w:tc>
      </w:tr>
      <w:tr w:rsidR="005436F3" w:rsidRPr="00F5558D" w14:paraId="52DCE39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54008" w14:textId="368CF9D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0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65237" w14:textId="65AFE3F0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a-3(pk35);odr-3(n1605);gcy-28(yum32)</w:t>
            </w:r>
          </w:p>
        </w:tc>
      </w:tr>
      <w:tr w:rsidR="005436F3" w:rsidRPr="00F5558D" w14:paraId="4C2739A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503DB" w14:textId="4F092675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81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1D221" w14:textId="21178FB4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 yumEx[Pgpa-3::gpa-3::sl2gfp+Pgpa-3::odr-3::sl2gfp]</w:t>
            </w:r>
          </w:p>
        </w:tc>
      </w:tr>
      <w:tr w:rsidR="005436F3" w:rsidRPr="00F5558D" w14:paraId="723809A9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B39DF" w14:textId="6F5CA05C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1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7EC10" w14:textId="7A27FCB4" w:rsidR="005436F3" w:rsidRPr="00F5558D" w:rsidRDefault="001F5142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sv-SE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pa-11::odr-3::GFP]</w:t>
            </w:r>
          </w:p>
        </w:tc>
      </w:tr>
      <w:tr w:rsidR="005436F3" w:rsidRPr="00F5558D" w14:paraId="754613B9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78F27" w14:textId="1D10424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6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BC79F" w14:textId="5B15D98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 yumEx[Pgpa-11::odr-3::GFP]</w:t>
            </w:r>
          </w:p>
        </w:tc>
      </w:tr>
      <w:tr w:rsidR="005436F3" w:rsidRPr="00F5558D" w14:paraId="139AD003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F8ECE" w14:textId="5770DC23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50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62C34" w14:textId="357BEE87" w:rsidR="005436F3" w:rsidRPr="00F5558D" w:rsidRDefault="001F5142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sv-SE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pa-11::gpa-3::GFP]</w:t>
            </w:r>
          </w:p>
        </w:tc>
      </w:tr>
      <w:tr w:rsidR="005436F3" w:rsidRPr="00F5558D" w14:paraId="418BFAFB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AC627" w14:textId="4D0B33D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2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08F73" w14:textId="50C8EE6B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 yumEx[Pgpa-11::gpa-3::GFP]</w:t>
            </w:r>
          </w:p>
        </w:tc>
      </w:tr>
      <w:tr w:rsidR="005436F3" w:rsidRPr="00F5558D" w14:paraId="2E9DD1C9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83E9C" w14:textId="17DE7672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3260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6AED4" w14:textId="13AEEACD" w:rsidR="005436F3" w:rsidRPr="00F5558D" w:rsidRDefault="001F5142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sv-SE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yIs37[Podr-10::odr-10::GFP; lin-15(+)]</w:t>
            </w:r>
          </w:p>
        </w:tc>
      </w:tr>
      <w:tr w:rsidR="005436F3" w:rsidRPr="00F5558D" w14:paraId="3AD5A391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5CC88" w14:textId="3495F72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7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4664E" w14:textId="0B730344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 kyIs37[Podr-10::odr-10::GFP; lin-15(+)]</w:t>
            </w:r>
          </w:p>
        </w:tc>
      </w:tr>
      <w:tr w:rsidR="005436F3" w:rsidRPr="00F5558D" w14:paraId="59A2FB4C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0B45D" w14:textId="7EC342B8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T2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42097" w14:textId="6CCC09EA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ex-6(sa24)</w:t>
            </w:r>
          </w:p>
        </w:tc>
      </w:tr>
      <w:tr w:rsidR="005436F3" w:rsidRPr="00F5558D" w14:paraId="76068C1D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F8686" w14:textId="5F62BB68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30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89C73" w14:textId="7C21D8F0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ex-6(sa24);bbs-9(gk471)</w:t>
            </w:r>
          </w:p>
        </w:tc>
      </w:tr>
      <w:tr w:rsidR="005436F3" w:rsidRPr="00F5558D" w14:paraId="35F4C2FD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A3868" w14:textId="597519B3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127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2E1FE" w14:textId="366DB1D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bf-1(js232)</w:t>
            </w:r>
          </w:p>
        </w:tc>
      </w:tr>
      <w:tr w:rsidR="005436F3" w:rsidRPr="00F5558D" w14:paraId="58951C7C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9252D" w14:textId="5BDB7952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3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3EAD7" w14:textId="216F7880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 rbf-1(js232)</w:t>
            </w:r>
          </w:p>
        </w:tc>
      </w:tr>
      <w:tr w:rsidR="005436F3" w:rsidRPr="00F5558D" w14:paraId="491D6684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2ADD7" w14:textId="3AA541D7" w:rsidR="005436F3" w:rsidRPr="00F5558D" w:rsidRDefault="00F5558D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KQ125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4076B" w14:textId="18D4163F" w:rsidR="005436F3" w:rsidRPr="00F5558D" w:rsidRDefault="001F5142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sv-SE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tls25[psrh-220::daf-28::mcherry; pmyo-2::gfp</w:t>
            </w:r>
            <w:r w:rsidR="00137D2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sv-SE"/>
              </w:rPr>
              <w:t>; punc-122::</w:t>
            </w:r>
            <w:proofErr w:type="spellStart"/>
            <w:r w:rsidR="00137D2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sv-SE"/>
              </w:rPr>
              <w:t>gfp</w:t>
            </w:r>
            <w:proofErr w:type="spellEnd"/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5436F3" w:rsidRPr="00F5558D" w14:paraId="79DA7CB0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2BD35" w14:textId="0A214417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82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15946" w14:textId="625CFCEA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ftls</w:t>
            </w:r>
            <w:r w:rsidR="00137D28" w:rsidRPr="00137D2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5</w:t>
            </w: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[psrh-220::daf-28::mcherry; pmyo-2::gfp</w:t>
            </w:r>
            <w:r w:rsidR="00137D28" w:rsidRPr="00137D2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 punc-122::gfp</w:t>
            </w: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5436F3" w:rsidRPr="00F5558D" w14:paraId="189F7011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E56DC" w14:textId="6E463F73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82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7178E" w14:textId="7D62145F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cy-28(yum32);ftls</w:t>
            </w:r>
            <w:r w:rsidR="00137D28" w:rsidRPr="00137D2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5</w:t>
            </w: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[psrh-220::daf-28::mcherry; pmyo-2::gfp</w:t>
            </w:r>
            <w:r w:rsidR="00137D28" w:rsidRPr="00137D2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 punc-122::gfp</w:t>
            </w: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5436F3" w:rsidRPr="00F5558D" w14:paraId="7427204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AE89C" w14:textId="24BDE6EC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82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A777F" w14:textId="450B6631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gcy-28(yum32);ftls</w:t>
            </w:r>
            <w:r w:rsidR="00137D28"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5</w:t>
            </w: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[psrh-220::daf-28::mcherry; pmyo-2::gfp</w:t>
            </w:r>
            <w:r w:rsidR="00137D28" w:rsidRPr="00137D2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 punc-122::gfp</w:t>
            </w: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5436F3" w:rsidRPr="00F5558D" w14:paraId="54C5A52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DEECE" w14:textId="12336C1E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97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F1280" w14:textId="5668C1F0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bf-1(js232);yumEx[Pgcy-28c::gcy-28c::sl2gfp]</w:t>
            </w:r>
          </w:p>
        </w:tc>
      </w:tr>
      <w:tr w:rsidR="005436F3" w:rsidRPr="00F5558D" w14:paraId="45E4B23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D64D1" w14:textId="44E18BE4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4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180BD" w14:textId="40B3A962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yf-3(m185);ccEx9[psra-6::dyf-3::sl2mcherry]</w:t>
            </w:r>
          </w:p>
        </w:tc>
      </w:tr>
      <w:tr w:rsidR="005436F3" w:rsidRPr="00F5558D" w14:paraId="02906997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4F257" w14:textId="129F72D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4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1ED10" w14:textId="13D791E5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yf-3(m185);ccEx8[psrh-220::dyf-3::sl2mcherry]</w:t>
            </w:r>
          </w:p>
        </w:tc>
      </w:tr>
      <w:tr w:rsidR="005436F3" w:rsidRPr="00F5558D" w14:paraId="658BBDA7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F732F" w14:textId="5E6E86CF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5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2CE29" w14:textId="3887DF5F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yf-3(m185);yumEx[pgpa-11::dyf-3::sl2mcherry]</w:t>
            </w:r>
          </w:p>
        </w:tc>
      </w:tr>
      <w:tr w:rsidR="005436F3" w:rsidRPr="00F5558D" w14:paraId="3F3EC4D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7A9CD" w14:textId="08A3D01E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11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9FA2A" w14:textId="67DAA43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yumEx[psra-6::bbs-9::sl2gfp]</w:t>
            </w:r>
          </w:p>
        </w:tc>
      </w:tr>
      <w:tr w:rsidR="005436F3" w:rsidRPr="00F5558D" w14:paraId="74085F08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18288" w14:textId="504417B2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11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977DE" w14:textId="4B7A5065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yumEx[psrh-220::bbs-9::sl2gfp]</w:t>
            </w:r>
          </w:p>
        </w:tc>
      </w:tr>
      <w:tr w:rsidR="005436F3" w:rsidRPr="00F5558D" w14:paraId="3256D20D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29884" w14:textId="5C50C92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10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1B4EE" w14:textId="2BDD2396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yumEx[pgpa-11::bbs-9::sl2gfp]</w:t>
            </w:r>
          </w:p>
        </w:tc>
      </w:tr>
      <w:tr w:rsidR="005436F3" w:rsidRPr="00F5558D" w14:paraId="2C194BE4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4F871" w14:textId="027A749C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1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BD7F9" w14:textId="41246E1C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rab-3::gcy-28.c::sl2gfp]</w:t>
            </w:r>
          </w:p>
        </w:tc>
      </w:tr>
      <w:tr w:rsidR="005436F3" w:rsidRPr="00F5558D" w14:paraId="40AE87E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13AE6" w14:textId="149D694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HS206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D77ED" w14:textId="13614F94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rab-3::gcy-28.d::sl2gfp]</w:t>
            </w:r>
          </w:p>
        </w:tc>
      </w:tr>
      <w:tr w:rsidR="005436F3" w:rsidRPr="00F5558D" w14:paraId="62369A43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17E38" w14:textId="681E39C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4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3EC22" w14:textId="239CE34D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cy-28.d::gcy-28.c::sl2gfp]</w:t>
            </w:r>
          </w:p>
        </w:tc>
      </w:tr>
      <w:tr w:rsidR="005436F3" w:rsidRPr="00F5558D" w14:paraId="1B13AFDF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8D8DD" w14:textId="049A0993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1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493B7" w14:textId="36010BF2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cy-28.d::gcy-28.d::gfp]</w:t>
            </w:r>
          </w:p>
        </w:tc>
      </w:tr>
      <w:tr w:rsidR="005436F3" w:rsidRPr="00F5558D" w14:paraId="5FB05518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EB010" w14:textId="4885E90A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1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53C8A" w14:textId="2ADDDE98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cy-28.c::BeCyclOp::sl2gfp]</w:t>
            </w:r>
          </w:p>
        </w:tc>
      </w:tr>
      <w:tr w:rsidR="005436F3" w:rsidRPr="00F5558D" w14:paraId="09ED1A8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D6731" w14:textId="3A9623B5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98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C84BD" w14:textId="1CB14257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pa-3::BeCyclOp::sl2gfp]</w:t>
            </w:r>
          </w:p>
        </w:tc>
      </w:tr>
      <w:tr w:rsidR="005436F3" w:rsidRPr="00F5558D" w14:paraId="0AD9CDE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EAA84" w14:textId="2F09C943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85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07A1E" w14:textId="574AC444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cy-28.d::BeCyclOp::sl2gfp]</w:t>
            </w:r>
          </w:p>
        </w:tc>
      </w:tr>
      <w:tr w:rsidR="005436F3" w:rsidRPr="00F5558D" w14:paraId="3A672864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C09AD" w14:textId="4BED481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607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C22FE" w14:textId="6A585B8A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bEx[pRMG::YC2.60::unc-54 3'UTR]</w:t>
            </w:r>
          </w:p>
        </w:tc>
      </w:tr>
      <w:tr w:rsidR="005436F3" w:rsidRPr="00F5558D" w14:paraId="63034D24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54E0F" w14:textId="4BAA8676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393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06518" w14:textId="5ABC9A1E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bEx651[psra-9::YC3.60::unc-54 3'UTR]</w:t>
            </w:r>
          </w:p>
        </w:tc>
      </w:tr>
      <w:tr w:rsidR="005436F3" w:rsidRPr="00F5558D" w14:paraId="3EE059B6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34F00" w14:textId="7366241E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87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A5C36" w14:textId="10715AB3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cy-8::YC3.60::unc-54 3'UTR]</w:t>
            </w:r>
          </w:p>
        </w:tc>
      </w:tr>
      <w:tr w:rsidR="005436F3" w:rsidRPr="00F5558D" w14:paraId="3819CCBF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E69A4" w14:textId="49ADF86B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87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7A034" w14:textId="67B14AC9" w:rsidR="005436F3" w:rsidRPr="00F5558D" w:rsidRDefault="00934235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cy-28d::YC3.60::unc-54 3'UTR]</w:t>
            </w:r>
          </w:p>
        </w:tc>
      </w:tr>
      <w:tr w:rsidR="005436F3" w:rsidRPr="00F5558D" w14:paraId="5B66B0F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09DC4" w14:textId="333F843C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10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154FF" w14:textId="4BE6CE2E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s-1(fc21);yumEx[gas-1::gas-1::sl2gfp]</w:t>
            </w:r>
          </w:p>
        </w:tc>
      </w:tr>
      <w:tr w:rsidR="005436F3" w:rsidRPr="00F5558D" w14:paraId="2F48E8ED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F2CED" w14:textId="12D2143D" w:rsidR="005436F3" w:rsidRPr="00F5558D" w:rsidRDefault="005436F3" w:rsidP="00FD7EEF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Q98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B40FD" w14:textId="7CDF006F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isp-1(qm150);ctb-1(qm189)</w:t>
            </w:r>
          </w:p>
        </w:tc>
      </w:tr>
      <w:tr w:rsidR="005436F3" w:rsidRPr="00F5558D" w14:paraId="481025C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C9CB9" w14:textId="07F9B2F3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6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529C4" w14:textId="314FD712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s-1(fc21); gcy-28(yum32)</w:t>
            </w:r>
          </w:p>
        </w:tc>
      </w:tr>
      <w:tr w:rsidR="005436F3" w:rsidRPr="00F5558D" w14:paraId="70BBAEB3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57059" w14:textId="6161D4DB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C83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3DD40" w14:textId="21793EEA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1(ok1111)</w:t>
            </w:r>
          </w:p>
        </w:tc>
      </w:tr>
      <w:tr w:rsidR="005436F3" w:rsidRPr="00F5558D" w14:paraId="32E4F70C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9E9AF" w14:textId="201ECD7F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C156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6C4B4" w14:textId="1875E8DA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2(ok2053)</w:t>
            </w:r>
          </w:p>
        </w:tc>
      </w:tr>
      <w:tr w:rsidR="005436F3" w:rsidRPr="00F5558D" w14:paraId="3389CBF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6500B" w14:textId="0EEF8BFB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92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970D0" w14:textId="3BFDA3B5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4(yum64)</w:t>
            </w:r>
          </w:p>
        </w:tc>
      </w:tr>
      <w:tr w:rsidR="005436F3" w:rsidRPr="00F5558D" w14:paraId="26358BA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23B2A" w14:textId="5E211FA7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126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486D5" w14:textId="136BCAE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sm-12/bbs-7(ok1351)</w:t>
            </w:r>
          </w:p>
        </w:tc>
      </w:tr>
      <w:tr w:rsidR="005436F3" w:rsidRPr="00F5558D" w14:paraId="0FD8C7B1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B12ED" w14:textId="72E09230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5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21412" w14:textId="5A822F7B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8(nx77)</w:t>
            </w:r>
          </w:p>
        </w:tc>
      </w:tr>
      <w:tr w:rsidR="005436F3" w:rsidRPr="00F5558D" w14:paraId="5593BDF9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179EA" w14:textId="5C48251D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5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ECAB8" w14:textId="504690D9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pr-1(ad609);dyf-3(m185)</w:t>
            </w:r>
          </w:p>
        </w:tc>
      </w:tr>
      <w:tr w:rsidR="005436F3" w:rsidRPr="00F5558D" w14:paraId="2A4C1FC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BDE17" w14:textId="488E942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13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3C9A9" w14:textId="6C40FDB7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pr-1(ad609);bbs-9(gk471)</w:t>
            </w:r>
          </w:p>
        </w:tc>
      </w:tr>
      <w:tr w:rsidR="005436F3" w:rsidRPr="00F5558D" w14:paraId="3D0804E4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CD948" w14:textId="30F9826F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52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888E0" w14:textId="7C0F5B0E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gl-4(ad450)</w:t>
            </w:r>
          </w:p>
        </w:tc>
      </w:tr>
      <w:tr w:rsidR="005436F3" w:rsidRPr="00F5558D" w14:paraId="35DCDE0A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0810E" w14:textId="51172A2A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00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3FB4F" w14:textId="628FC8F1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yf-3(yum41);egl-4(n478)</w:t>
            </w:r>
          </w:p>
        </w:tc>
      </w:tr>
      <w:tr w:rsidR="005436F3" w:rsidRPr="00F5558D" w14:paraId="66E92550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F0563" w14:textId="078ADDE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9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EAC6A" w14:textId="2C0B63F7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yf-3(yum40);gcy-28(yum32)</w:t>
            </w:r>
          </w:p>
        </w:tc>
      </w:tr>
      <w:tr w:rsidR="005436F3" w:rsidRPr="00F5558D" w14:paraId="646449D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960DB" w14:textId="3B5B0AA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X0376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56F87" w14:textId="38CF333A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1(tm3765)</w:t>
            </w:r>
          </w:p>
        </w:tc>
      </w:tr>
      <w:tr w:rsidR="005436F3" w:rsidRPr="00F5558D" w14:paraId="4A0831B4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16EA1" w14:textId="4381B894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X0309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E1929" w14:textId="35AAA53A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2(tm3098)</w:t>
            </w:r>
          </w:p>
        </w:tc>
      </w:tr>
      <w:tr w:rsidR="005436F3" w:rsidRPr="00F5558D" w14:paraId="4138394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7B150" w14:textId="5B37CEC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C2067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A2B9F" w14:textId="2D2FD798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3(gk369949)</w:t>
            </w:r>
          </w:p>
        </w:tc>
      </w:tr>
      <w:tr w:rsidR="005436F3" w:rsidRPr="00F5558D" w14:paraId="2024364C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9E2FC" w14:textId="74F52B58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227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5AC00" w14:textId="3FD529AA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5(ok3102)</w:t>
            </w:r>
          </w:p>
        </w:tc>
      </w:tr>
      <w:tr w:rsidR="005436F3" w:rsidRPr="00F5558D" w14:paraId="41A7FB6F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3C13A" w14:textId="3C859CF2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0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889B7" w14:textId="51C4D568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1(tm3765);pde-2(tm3098)</w:t>
            </w:r>
          </w:p>
        </w:tc>
      </w:tr>
      <w:tr w:rsidR="005436F3" w:rsidRPr="00F5558D" w14:paraId="58B11937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5B5E0" w14:textId="1F6596EA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HS40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F4970" w14:textId="26BB768F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1(tm3765);pde-3(gk369949)</w:t>
            </w:r>
          </w:p>
        </w:tc>
      </w:tr>
      <w:tr w:rsidR="005436F3" w:rsidRPr="00F5558D" w14:paraId="6AD9A28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1306B" w14:textId="66488A1F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00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B3FC1" w14:textId="602CD0C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1(tm3765);pde-5(ok3102)</w:t>
            </w:r>
          </w:p>
        </w:tc>
      </w:tr>
      <w:tr w:rsidR="005436F3" w:rsidRPr="00F5558D" w14:paraId="0DE536E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C356F" w14:textId="05FC63C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0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AC5DB" w14:textId="398285AA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2(tm3098);pde-3(gk369949)</w:t>
            </w:r>
          </w:p>
        </w:tc>
      </w:tr>
      <w:tr w:rsidR="005436F3" w:rsidRPr="00F5558D" w14:paraId="52263ACA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9102B" w14:textId="6538C855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0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E14F2" w14:textId="5FD1E989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2(tm3098);pde-5(ok3102)</w:t>
            </w:r>
          </w:p>
        </w:tc>
      </w:tr>
      <w:tr w:rsidR="005436F3" w:rsidRPr="00F5558D" w14:paraId="585C02E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A3E09" w14:textId="79EC18E5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0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AB343" w14:textId="72B3CAA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3(gk369949);pde-5(ok3102)</w:t>
            </w:r>
          </w:p>
        </w:tc>
      </w:tr>
      <w:tr w:rsidR="005436F3" w:rsidRPr="00F5558D" w14:paraId="741E13C6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94C63" w14:textId="072F0D9F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8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44954" w14:textId="77EC2A7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4(ok1290);pde-6(ok3410)</w:t>
            </w:r>
          </w:p>
        </w:tc>
      </w:tr>
      <w:tr w:rsidR="005436F3" w:rsidRPr="00F5558D" w14:paraId="29C39A77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9814D" w14:textId="48B2B6B6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67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22FE0" w14:textId="3A89A32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ax-4(p678)</w:t>
            </w:r>
          </w:p>
        </w:tc>
      </w:tr>
      <w:tr w:rsidR="005436F3" w:rsidRPr="00F5558D" w14:paraId="5850C71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984E5" w14:textId="4DBE8E03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33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C31D7" w14:textId="13E5F474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tax-4(p678)</w:t>
            </w:r>
          </w:p>
        </w:tc>
      </w:tr>
      <w:tr w:rsidR="005436F3" w:rsidRPr="00F5558D" w14:paraId="3E9905D9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3A4B7" w14:textId="6047ACE2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J5560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2B9A6" w14:textId="431F18FF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ng-1(jh111);cng-3(jh113)</w:t>
            </w:r>
          </w:p>
        </w:tc>
      </w:tr>
      <w:tr w:rsidR="005436F3" w:rsidRPr="00F5558D" w14:paraId="255D908B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22915" w14:textId="1F845522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0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EB68A" w14:textId="768617F8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ng-1(jh111);cng-3(jh113);bbs-9(yum38)</w:t>
            </w:r>
          </w:p>
        </w:tc>
      </w:tr>
      <w:tr w:rsidR="005436F3" w:rsidRPr="00F5558D" w14:paraId="03A5677A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EF81F" w14:textId="271277E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112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165A6" w14:textId="723AB6AF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ng-4(e1126)</w:t>
            </w:r>
          </w:p>
        </w:tc>
      </w:tr>
      <w:tr w:rsidR="005436F3" w:rsidRPr="00F5558D" w14:paraId="0E00E164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F6272" w14:textId="19AB4942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6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0B948" w14:textId="60C7F82E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cng-4(e1126)</w:t>
            </w:r>
          </w:p>
        </w:tc>
      </w:tr>
      <w:tr w:rsidR="005436F3" w:rsidRPr="00F5558D" w14:paraId="0548C74B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371D3" w14:textId="0A58E5D5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5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283D9" w14:textId="36F5C7BF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pr-1(ad609);gcy-31(syb852);gcy-32(ok995);gcy-33(syb842);gcy-34(ok1012);gcy-35;gcy-36(db42);gcy-37</w:t>
            </w:r>
          </w:p>
        </w:tc>
      </w:tr>
      <w:tr w:rsidR="005436F3" w:rsidRPr="00F5558D" w14:paraId="03C67A73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24935" w14:textId="34C17997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39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F6299" w14:textId="40A97C46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pr-1(ad609);gcy-31(syb852);gcy-32(ok995);gcy-33(syb842);gcy-34(ok1012);gcy-35;gcy-36(db42);gcy-37;bbs-9(yum10)</w:t>
            </w:r>
          </w:p>
        </w:tc>
      </w:tr>
      <w:tr w:rsidR="005436F3" w:rsidRPr="00F5558D" w14:paraId="0EBE2683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452B5" w14:textId="5120368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9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5EE26" w14:textId="7A79F042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gcy-1(yum78)</w:t>
            </w:r>
          </w:p>
        </w:tc>
      </w:tr>
      <w:tr w:rsidR="005436F3" w:rsidRPr="00F5558D" w14:paraId="6D1BB979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82910" w14:textId="16F3886D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9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C0A81" w14:textId="10FF247E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gcy-13(yum85)</w:t>
            </w:r>
          </w:p>
        </w:tc>
      </w:tr>
      <w:tr w:rsidR="005436F3" w:rsidRPr="00F5558D" w14:paraId="28B7D043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74327" w14:textId="3AC8091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9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81419" w14:textId="41E2D3A4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gcy-21(yum79)</w:t>
            </w:r>
          </w:p>
        </w:tc>
      </w:tr>
      <w:tr w:rsidR="005436F3" w:rsidRPr="00F5558D" w14:paraId="3F7FF9F1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D5143" w14:textId="20B72198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9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356A6" w14:textId="3DDF52BE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gcy-27(yum77)</w:t>
            </w:r>
          </w:p>
        </w:tc>
      </w:tr>
      <w:tr w:rsidR="005436F3" w:rsidRPr="00F5558D" w14:paraId="1F308131" w14:textId="77777777" w:rsidTr="001A3C11">
        <w:trPr>
          <w:trHeight w:val="6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47203" w14:textId="3A6C9C6B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49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6A04D" w14:textId="305CD106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yum76);gcy-23(nj37);gcy-8(oy44);gcy-18(nj38)</w:t>
            </w:r>
          </w:p>
        </w:tc>
      </w:tr>
      <w:tr w:rsidR="005436F3" w:rsidRPr="00F5558D" w14:paraId="4A1B5791" w14:textId="77777777" w:rsidTr="001A3C11">
        <w:trPr>
          <w:trHeight w:val="6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8F8C3" w14:textId="65DC3FF4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5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C2103" w14:textId="6BF68309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 yumEx[pgcy-28c::gcy-35::sl2gfp]</w:t>
            </w:r>
          </w:p>
        </w:tc>
      </w:tr>
      <w:tr w:rsidR="005436F3" w:rsidRPr="00F5558D" w14:paraId="78290C0A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B29AC" w14:textId="10116C3E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5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A76B6" w14:textId="2C11C59A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gcy-15</w:t>
            </w:r>
            <w:r w:rsidR="00AC6FD4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="00AC6FD4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sv-SE"/>
              </w:rPr>
              <w:t>fosmid</w:t>
            </w:r>
            <w:proofErr w:type="spellEnd"/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5436F3" w:rsidRPr="00F5558D" w14:paraId="6E613F3F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FD95C" w14:textId="45C9C3B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296D5" w14:textId="40D68288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odr-10::odr-3::gfp]</w:t>
            </w:r>
          </w:p>
        </w:tc>
      </w:tr>
      <w:tr w:rsidR="005436F3" w:rsidRPr="00F5558D" w14:paraId="52F590D1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433DF" w14:textId="492CAD0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2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6BFB7" w14:textId="610D40E1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yumEx[podr-10::odr-3::gfp]</w:t>
            </w:r>
          </w:p>
        </w:tc>
      </w:tr>
      <w:tr w:rsidR="005436F3" w:rsidRPr="00F5558D" w14:paraId="115D27E6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18AC0" w14:textId="081ADD0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5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4C602" w14:textId="6EE38608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yf-3(m185); yumEx[posm-6::dyf-3::sl2mcherry]</w:t>
            </w:r>
          </w:p>
        </w:tc>
      </w:tr>
      <w:tr w:rsidR="005436F3" w:rsidRPr="00F5558D" w14:paraId="777BBEB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06EFB" w14:textId="0B3BF084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10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E7784" w14:textId="68B3A06B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bs-9(gk471); yumEx[posm-6::bbs-6::sl2gfp]</w:t>
            </w:r>
          </w:p>
        </w:tc>
      </w:tr>
      <w:tr w:rsidR="005436F3" w:rsidRPr="00F5558D" w14:paraId="4709494C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17D47" w14:textId="72CA95B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210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FF792" w14:textId="5E93754E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a-3(pk35);odr-3(n1605)</w:t>
            </w:r>
          </w:p>
        </w:tc>
      </w:tr>
      <w:tr w:rsidR="005436F3" w:rsidRPr="00F5558D" w14:paraId="2788E85A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DB75C" w14:textId="0211A9FB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14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01A97" w14:textId="33C7D364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a-3(pk35);odr-3(n1605);yumEx[pgpa-11::gpa-3::sl2gfp]</w:t>
            </w:r>
          </w:p>
        </w:tc>
      </w:tr>
      <w:tr w:rsidR="005436F3" w:rsidRPr="00F5558D" w14:paraId="4430BF51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681D6" w14:textId="2FA00350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HS13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FD0FA" w14:textId="67738158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a-3(pk35);odr-3(n1605);yumEx[psra-6::gpa-3::sl2gfp]</w:t>
            </w:r>
          </w:p>
        </w:tc>
      </w:tr>
      <w:tr w:rsidR="005436F3" w:rsidRPr="00F5558D" w14:paraId="36493CAC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85E9E" w14:textId="157BE478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5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2A539" w14:textId="779D7A9E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pa-3(pk35);odr-3(n1605); yumEx[psrh-220::gpa-3::sl2gfp]</w:t>
            </w:r>
          </w:p>
        </w:tc>
      </w:tr>
      <w:tr w:rsidR="005436F3" w:rsidRPr="00F5558D" w14:paraId="7BDD4403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95878" w14:textId="1C62CE2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1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3C019" w14:textId="005A703B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cy-28c::gcy-28.c::SL2::GFP]</w:t>
            </w:r>
          </w:p>
        </w:tc>
      </w:tr>
      <w:tr w:rsidR="005436F3" w:rsidRPr="00F5558D" w14:paraId="7153CF9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72B7C" w14:textId="3320DC27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1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C32C0" w14:textId="28902C3A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rab-3::gcy-28.c::sl2gfp]</w:t>
            </w:r>
          </w:p>
        </w:tc>
      </w:tr>
      <w:tr w:rsidR="005436F3" w:rsidRPr="00F5558D" w14:paraId="45A1F383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F6D2F" w14:textId="2B9B70FF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5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C66D5" w14:textId="3DFD67AB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es-1::gcy-28.c::sl2gfp]</w:t>
            </w:r>
          </w:p>
        </w:tc>
      </w:tr>
      <w:tr w:rsidR="005436F3" w:rsidRPr="00F5558D" w14:paraId="4089F70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7C56C" w14:textId="52D600F3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60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DC275" w14:textId="3D7ECEA2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myo-3::gcy-28.c::sl2gfp]</w:t>
            </w:r>
          </w:p>
        </w:tc>
      </w:tr>
      <w:tr w:rsidR="005436F3" w:rsidRPr="00F5558D" w14:paraId="1FAAD18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63F9B" w14:textId="1E7A47FF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61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2C70B" w14:textId="44C9E994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dpy-7::gcy-28.c::sl2gfp]</w:t>
            </w:r>
          </w:p>
        </w:tc>
      </w:tr>
      <w:tr w:rsidR="005436F3" w:rsidRPr="00F5558D" w14:paraId="3EE443FA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419E7" w14:textId="0455465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4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29D2B" w14:textId="1112AC9C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pa-3::gcy-28.c::sl2gfp]</w:t>
            </w:r>
          </w:p>
        </w:tc>
      </w:tr>
      <w:tr w:rsidR="005436F3" w:rsidRPr="00F5558D" w14:paraId="424C254C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0A0FD" w14:textId="6042BE3F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7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CFB93" w14:textId="147487FC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odr-3::gcy-28.c::sl2gfp]</w:t>
            </w:r>
          </w:p>
        </w:tc>
      </w:tr>
      <w:tr w:rsidR="005436F3" w:rsidRPr="00F5558D" w14:paraId="783805EF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FA7DA" w14:textId="1AFE7AA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4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74ED4" w14:textId="55918192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ocr-2::gcy-28.c::sl2gfp]</w:t>
            </w:r>
          </w:p>
        </w:tc>
      </w:tr>
      <w:tr w:rsidR="005436F3" w:rsidRPr="00F5558D" w14:paraId="5951D3D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8A9D2" w14:textId="1B9709B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4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7AAD7" w14:textId="4A24B2A1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pa-11::gcy-28.c::sl2gfp]</w:t>
            </w:r>
          </w:p>
        </w:tc>
      </w:tr>
      <w:tr w:rsidR="005436F3" w:rsidRPr="00F5558D" w14:paraId="07851F21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9DCB7" w14:textId="7285D896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69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535FE" w14:textId="7CE5963D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odr-1::gcy-28.c::sl2gfp]</w:t>
            </w:r>
          </w:p>
        </w:tc>
      </w:tr>
      <w:tr w:rsidR="005436F3" w:rsidRPr="00F5558D" w14:paraId="5AAA9AB9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7DDE7" w14:textId="72F20CE2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4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8A123" w14:textId="0EC19481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sra-6::gcy-28.c::sl2gfp]</w:t>
            </w:r>
          </w:p>
        </w:tc>
      </w:tr>
      <w:tr w:rsidR="005436F3" w:rsidRPr="00F5558D" w14:paraId="2FF4B55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E9155" w14:textId="79EE543F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6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A59D3" w14:textId="336AD389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flp-6::gcy-28.c::sl2gfp]</w:t>
            </w:r>
          </w:p>
        </w:tc>
      </w:tr>
      <w:tr w:rsidR="005436F3" w:rsidRPr="00F5558D" w14:paraId="275CCDC6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E9616" w14:textId="3CF9CEE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4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0BA02" w14:textId="2441EADD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srh-220::gcy-28.c::sl2gfp]</w:t>
            </w:r>
          </w:p>
        </w:tc>
      </w:tr>
      <w:tr w:rsidR="005436F3" w:rsidRPr="00F5558D" w14:paraId="1C0DC7D1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EDFC0" w14:textId="577D7599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6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A92C8" w14:textId="0FDBEDB0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ops-1::gcy-28.c::sl2gfp]</w:t>
            </w:r>
          </w:p>
        </w:tc>
      </w:tr>
      <w:tr w:rsidR="005436F3" w:rsidRPr="00F5558D" w14:paraId="591C4A1E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76980" w14:textId="46A0B3F8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1003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745C4" w14:textId="033A44C5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flp-21::gcy-28.c::sl2mcherry]</w:t>
            </w:r>
          </w:p>
        </w:tc>
      </w:tr>
      <w:tr w:rsidR="005436F3" w:rsidRPr="00F5558D" w14:paraId="3BF0960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4398A" w14:textId="6C656897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997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03867" w14:textId="6D6CE625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lr-1::gcy-28.c::sl2mcherry]</w:t>
            </w:r>
          </w:p>
        </w:tc>
      </w:tr>
      <w:tr w:rsidR="005436F3" w:rsidRPr="00F5558D" w14:paraId="128AF37A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8060D" w14:textId="066629A3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101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CD819" w14:textId="05C61C92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npr-1::gcy-28.c::sl2mcherry]</w:t>
            </w:r>
          </w:p>
        </w:tc>
      </w:tr>
      <w:tr w:rsidR="005436F3" w:rsidRPr="00F5558D" w14:paraId="4A79D086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B523A" w14:textId="3441A27A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101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E8325" w14:textId="1C42D2A6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nmr-1::gcy-28.c::sl2mcherry]</w:t>
            </w:r>
          </w:p>
        </w:tc>
      </w:tr>
      <w:tr w:rsidR="005436F3" w:rsidRPr="00F5558D" w14:paraId="645AEAE3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1735B" w14:textId="03D43068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206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35042" w14:textId="4A97FA54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unc-25::gcy-28.c::sl2mcherry]</w:t>
            </w:r>
          </w:p>
        </w:tc>
      </w:tr>
      <w:tr w:rsidR="005436F3" w:rsidRPr="00F5558D" w14:paraId="19F18140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1EA7F" w14:textId="27CADD17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714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DD06B" w14:textId="436B420E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cy-28c::BeCyclOp::sl2gfp]</w:t>
            </w:r>
          </w:p>
        </w:tc>
      </w:tr>
      <w:tr w:rsidR="005436F3" w:rsidRPr="00F5558D" w14:paraId="7B9FDA61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828C6" w14:textId="07C1E6F6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985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11A6F" w14:textId="04D1EF40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pa-3::BeCyclOp::sl2gfp]</w:t>
            </w:r>
          </w:p>
        </w:tc>
      </w:tr>
      <w:tr w:rsidR="005436F3" w:rsidRPr="00F5558D" w14:paraId="104EBCA2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9B512" w14:textId="7497D91E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38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45ADE" w14:textId="04D42DC4" w:rsidR="005436F3" w:rsidRPr="00F5558D" w:rsidRDefault="00D74FAB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yumEx[pgpa-11::BeCyclOp::sl2gfp]</w:t>
            </w:r>
          </w:p>
        </w:tc>
      </w:tr>
      <w:tr w:rsidR="005436F3" w:rsidRPr="00F5558D" w14:paraId="03A0F050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75F5B" w14:textId="2B577ED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Q1828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1EAFF" w14:textId="270B438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de-1(nj57);pde-5(nj49)I;pde-3(nj59);pde-2(tm3098)</w:t>
            </w:r>
          </w:p>
        </w:tc>
      </w:tr>
      <w:tr w:rsidR="005436F3" w:rsidRPr="00F5558D" w14:paraId="51610B85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FDEF7" w14:textId="3927E96D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690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98285" w14:textId="744C898D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gl-4(n478);pde-1(nj57);pde-5(nj49);pde-3(nj59);pde-2(tm3098); gcy-28(yum39)</w:t>
            </w:r>
          </w:p>
        </w:tc>
      </w:tr>
      <w:tr w:rsidR="005436F3" w:rsidRPr="00F5558D" w14:paraId="79FCAFB9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3DA0A" w14:textId="546CD9B6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1072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07A9E" w14:textId="7A074CCD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od-2(ok1030)</w:t>
            </w:r>
          </w:p>
        </w:tc>
      </w:tr>
      <w:tr w:rsidR="005436F3" w:rsidRPr="00F5558D" w14:paraId="07F6918A" w14:textId="77777777" w:rsidTr="001A3C11">
        <w:trPr>
          <w:trHeight w:val="48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E527A" w14:textId="5EBEFC2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Q1766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EFF57" w14:textId="7B9D1F01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od-2(ok1030);sod-5(tm1146);sod-1(tm783);sod-4(gk101);sod-3(tm760)</w:t>
            </w:r>
          </w:p>
        </w:tc>
      </w:tr>
      <w:tr w:rsidR="005436F3" w:rsidRPr="00F5558D" w14:paraId="1561B3BB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A0206" w14:textId="60C6FEC0" w:rsidR="005436F3" w:rsidRPr="00947F73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F7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lastRenderedPageBreak/>
              <w:t>KQ1787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C5E12" w14:textId="700AB287" w:rsidR="005436F3" w:rsidRPr="00947F73" w:rsidRDefault="00947F7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47F7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N2; </w:t>
            </w:r>
            <w:proofErr w:type="gramStart"/>
            <w:r w:rsidRPr="00947F7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/>
              </w:rPr>
              <w:t>Ex</w:t>
            </w:r>
            <w:r w:rsidRPr="00947F7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[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psrh-220::flp-21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mCherry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; punc-122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gfp</w:t>
            </w:r>
            <w:proofErr w:type="spellEnd"/>
            <w:r w:rsidRPr="00947F7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]</w:t>
            </w:r>
          </w:p>
        </w:tc>
      </w:tr>
      <w:tr w:rsidR="005436F3" w:rsidRPr="00F5558D" w14:paraId="61C22325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8C295" w14:textId="4E84B61D" w:rsidR="005436F3" w:rsidRPr="00947F73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F7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59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DAA10" w14:textId="506798D9" w:rsidR="005436F3" w:rsidRPr="00947F73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47F7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bbs-9(gk471);yumEX[</w:t>
            </w:r>
            <w:r w:rsidR="00947F73" w:rsidRPr="00947F7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srh-220::flp-21::mCherry; punc-122::gfp</w:t>
            </w:r>
            <w:r w:rsidRPr="00947F7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</w:tr>
      <w:tr w:rsidR="005436F3" w:rsidRPr="00F5558D" w14:paraId="1FB39A6F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B1BAE" w14:textId="01DEAD09" w:rsidR="005436F3" w:rsidRPr="00947F73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947F7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60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1C8DC" w14:textId="35419EC0" w:rsidR="005436F3" w:rsidRPr="00947F73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947F7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gcy-28(yum32); yumEX[</w:t>
            </w:r>
            <w:r w:rsidR="00947F73" w:rsidRPr="00947F7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srh-220::flp-21::mCherry; punc-122::gfp</w:t>
            </w:r>
            <w:r w:rsidRPr="00947F7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</w:tr>
      <w:tr w:rsidR="005436F3" w:rsidRPr="00F5558D" w14:paraId="49808CD1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84720" w14:textId="2B91C9E2" w:rsidR="005436F3" w:rsidRPr="00947F73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F7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61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D764F" w14:textId="3173FB8D" w:rsidR="005436F3" w:rsidRPr="00947F73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47F7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bbs-9(gk471);gcy-28(yum32); yumEX[</w:t>
            </w:r>
            <w:r w:rsidR="00947F73" w:rsidRPr="001C265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psrh-220::flp-21::mCherry; punc-122::gfp</w:t>
            </w:r>
            <w:r w:rsidRPr="00947F7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</w:p>
        </w:tc>
      </w:tr>
      <w:tr w:rsidR="005436F3" w:rsidRPr="00F5558D" w14:paraId="5CEE9FA1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6F8C7" w14:textId="7E824AF0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227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2D5BE" w14:textId="7D8E8B47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N2; yumEX[pgpa-11::PH-miniSOG(Q103L)::sl2gfp]</w:t>
            </w:r>
          </w:p>
        </w:tc>
      </w:tr>
      <w:tr w:rsidR="005436F3" w:rsidRPr="00F5558D" w14:paraId="4405D02B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ED9E0" w14:textId="7818A9E6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228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93FEA" w14:textId="1EDD68AC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N2; yumEX[psrh-220::PH-miniSOG(Q103L)::sl2gfp]</w:t>
            </w:r>
          </w:p>
        </w:tc>
      </w:tr>
      <w:tr w:rsidR="005436F3" w:rsidRPr="00F5558D" w14:paraId="6F347F1F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FEB7F" w14:textId="77D46B21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229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A33DD" w14:textId="59A7E6D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N2; yumEX[psra-6::PH-miniSOG(Q103L)::sl2gfp]</w:t>
            </w:r>
          </w:p>
        </w:tc>
      </w:tr>
      <w:tr w:rsidR="005436F3" w:rsidRPr="00F5558D" w14:paraId="4CEA76F7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DC04C" w14:textId="07AA8218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70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6FD26" w14:textId="0F78002E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col-12::isp-1 dsRNA]</w:t>
            </w:r>
          </w:p>
        </w:tc>
      </w:tr>
      <w:tr w:rsidR="005436F3" w:rsidRPr="00F5558D" w14:paraId="481F211C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2CB9A" w14:textId="51EE311F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64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9C608" w14:textId="09ABB078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myo-3::isp-1 dsRNA]</w:t>
            </w:r>
          </w:p>
        </w:tc>
      </w:tr>
      <w:tr w:rsidR="005436F3" w:rsidRPr="00F5558D" w14:paraId="19012B31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600EB" w14:textId="762E51D2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74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E17BB" w14:textId="1A9D9136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gpa-3::isp-1 dsRNA]</w:t>
            </w:r>
          </w:p>
        </w:tc>
      </w:tr>
      <w:tr w:rsidR="005436F3" w:rsidRPr="00F5558D" w14:paraId="544EE74A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2AA80" w14:textId="21D78113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76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3D713" w14:textId="29D87F23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gpa-11::isp-1 dsRNA]</w:t>
            </w:r>
          </w:p>
        </w:tc>
      </w:tr>
      <w:tr w:rsidR="005436F3" w:rsidRPr="00F5558D" w14:paraId="6CB4859A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BF798" w14:textId="0F263704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71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669C5" w14:textId="7192363B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gcy-28c::isp-1 dsRNA]</w:t>
            </w:r>
          </w:p>
        </w:tc>
      </w:tr>
      <w:tr w:rsidR="005436F3" w:rsidRPr="00F5558D" w14:paraId="33A7D49E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65962" w14:textId="7F44B471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73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FE8EF" w14:textId="11377171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gcy-28d::isp-1 dsRNA]</w:t>
            </w:r>
          </w:p>
        </w:tc>
      </w:tr>
      <w:tr w:rsidR="005436F3" w:rsidRPr="00F5558D" w14:paraId="5D9E279C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4894A" w14:textId="304FF0A3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69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3B833" w14:textId="1707C735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dpy-7::isp-1 dsRNA]</w:t>
            </w:r>
          </w:p>
        </w:tc>
      </w:tr>
      <w:tr w:rsidR="005436F3" w:rsidRPr="00F5558D" w14:paraId="6B34DCE8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27686" w14:textId="596BFFAB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65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9A6E8" w14:textId="2071F6DA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vha-6::isp-1 dsRNA]</w:t>
            </w:r>
          </w:p>
        </w:tc>
      </w:tr>
      <w:tr w:rsidR="005436F3" w:rsidRPr="00F5558D" w14:paraId="3ABA56EA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BAD2F" w14:textId="159EC893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62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FDC7B" w14:textId="4F17BE52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rab-3::isp-1 dsRNA]</w:t>
            </w:r>
          </w:p>
        </w:tc>
      </w:tr>
      <w:tr w:rsidR="005436F3" w:rsidRPr="00F5558D" w14:paraId="711EBF49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52EFE" w14:textId="6F7AFEF8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230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893E5" w14:textId="44407565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2; yum[pgpa-11::bbs-9 </w:t>
            </w: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sv-SE"/>
              </w:rPr>
              <w:t>ds</w:t>
            </w: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RNA ] </w:t>
            </w:r>
          </w:p>
        </w:tc>
      </w:tr>
      <w:tr w:rsidR="005436F3" w:rsidRPr="00F5558D" w14:paraId="60CAD9FD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D408A" w14:textId="10C25DD6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39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1D311" w14:textId="5CED214F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flp-18::FlincG3+Pflp-18::mcherry]</w:t>
            </w:r>
          </w:p>
        </w:tc>
      </w:tr>
      <w:tr w:rsidR="005436F3" w:rsidRPr="00F5558D" w14:paraId="040CBAE5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99C32" w14:textId="358E2589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40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A207A" w14:textId="7FD66789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bbs-9(gk471);yumEx[Pflp-18::FlincG3+Pflp-18::mcherry]</w:t>
            </w:r>
          </w:p>
        </w:tc>
      </w:tr>
      <w:tr w:rsidR="005436F3" w:rsidRPr="00F5558D" w14:paraId="15FDAABC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A9D1C" w14:textId="720894FF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41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A24AC" w14:textId="1023C585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sra-6::FlincG3+Psra-6::mcherry]</w:t>
            </w:r>
          </w:p>
        </w:tc>
      </w:tr>
      <w:tr w:rsidR="005436F3" w:rsidRPr="00F5558D" w14:paraId="57437F44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BB661" w14:textId="1A23A70A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42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07709" w14:textId="7E1172F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bbs-9(gk471);yumEx[Psra-6::FlincG3+Psra-6::mcherry]</w:t>
            </w:r>
          </w:p>
        </w:tc>
      </w:tr>
      <w:tr w:rsidR="005436F3" w:rsidRPr="00F5558D" w14:paraId="3CDC0095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63C3A" w14:textId="3C85E630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613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165D1" w14:textId="475D2F6C" w:rsidR="005436F3" w:rsidRPr="00F5558D" w:rsidRDefault="00A37829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1F514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2;</w:t>
            </w:r>
            <w:r w:rsidRPr="0093423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5436F3"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yumEx[Pgcy-28d::gcy-28.d::GFP]</w:t>
            </w:r>
          </w:p>
        </w:tc>
      </w:tr>
      <w:tr w:rsidR="005436F3" w:rsidRPr="00F5558D" w14:paraId="0741D63F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F1F21" w14:textId="089E57C7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680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A2E5F" w14:textId="5DE4EBDB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bbs-9(gk471);yumEx[Pgcy-28d::gcy-28.d::GFP]</w:t>
            </w:r>
          </w:p>
        </w:tc>
      </w:tr>
      <w:tr w:rsidR="005436F3" w:rsidRPr="00F5558D" w14:paraId="3BA3E420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4D94D" w14:textId="5464594A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HX2236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10B1B" w14:textId="4329F727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gcy-28(syb2236)::GFP</w:t>
            </w:r>
          </w:p>
        </w:tc>
      </w:tr>
      <w:tr w:rsidR="005436F3" w:rsidRPr="00F5558D" w14:paraId="30BE316D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366E2" w14:textId="349519CD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197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EBBF9" w14:textId="729A96B3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bbs-9(gk471);gcy-28(syb2236)::GFP</w:t>
            </w:r>
          </w:p>
        </w:tc>
      </w:tr>
      <w:tr w:rsidR="005436F3" w:rsidRPr="00F5558D" w14:paraId="4B8E6544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AE0B7" w14:textId="6847D2D1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205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B9637" w14:textId="1F3078EB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pr-1(ad609); yumEx[ [prab-3::isp-1 dsRNA ::unc54 3'utr ] </w:t>
            </w:r>
          </w:p>
        </w:tc>
      </w:tr>
      <w:tr w:rsidR="005436F3" w:rsidRPr="00F5558D" w14:paraId="2FED354F" w14:textId="77777777" w:rsidTr="00C549EC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FBEC4" w14:textId="67701F8F" w:rsidR="005436F3" w:rsidRPr="00F5558D" w:rsidRDefault="005436F3" w:rsidP="00FD7EE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225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62F9C" w14:textId="2A3BC515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isp-1(yum593),ox</w:t>
            </w:r>
            <w:r w:rsidR="004350D0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sv-SE"/>
              </w:rPr>
              <w:t>6</w:t>
            </w: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repair</w:t>
            </w:r>
          </w:p>
        </w:tc>
      </w:tr>
      <w:tr w:rsidR="005436F3" w:rsidRPr="00F5558D" w14:paraId="080DE5AB" w14:textId="77777777" w:rsidTr="005436F3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2F609" w14:textId="433DB0A5" w:rsidR="005436F3" w:rsidRPr="00F5558D" w:rsidRDefault="005436F3" w:rsidP="00FD7EEF">
            <w:pPr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S2226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5850B" w14:textId="2F985D22" w:rsidR="005436F3" w:rsidRPr="00F5558D" w:rsidRDefault="005436F3" w:rsidP="00FD7EEF">
            <w:pPr>
              <w:rPr>
                <w:rFonts w:ascii="Arial" w:eastAsia="Times New Roman" w:hAnsi="Arial" w:cs="Arial"/>
                <w:i/>
                <w:iCs/>
                <w:color w:val="FF0000"/>
                <w:sz w:val="22"/>
                <w:szCs w:val="22"/>
              </w:rPr>
            </w:pPr>
            <w:r w:rsidRPr="00F5558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isp-1(qm150); Ex[WRM063aA07fosmid+WRM064cD07fosmid ]</w:t>
            </w:r>
          </w:p>
        </w:tc>
      </w:tr>
      <w:tr w:rsidR="001C2653" w:rsidRPr="00F5558D" w14:paraId="6EE1969E" w14:textId="77777777" w:rsidTr="005436F3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7F8C1" w14:textId="78818A8C" w:rsidR="001C2653" w:rsidRPr="001C2653" w:rsidRDefault="001C2653" w:rsidP="001C265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C265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CHS497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EE9F2" w14:textId="0EC00EEA" w:rsidR="001C2653" w:rsidRPr="001C2653" w:rsidRDefault="001C2653" w:rsidP="001C2653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C265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bbs-9(gk471);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1C265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gcy-13(yum85)</w:t>
            </w:r>
          </w:p>
        </w:tc>
      </w:tr>
      <w:tr w:rsidR="001C2653" w:rsidRPr="00F5558D" w14:paraId="37BF7D46" w14:textId="77777777" w:rsidTr="005436F3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5A837" w14:textId="362738AB" w:rsidR="001C2653" w:rsidRPr="001C2653" w:rsidRDefault="001C2653" w:rsidP="001C265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C265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CHS495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2F149" w14:textId="7908E0B3" w:rsidR="001C2653" w:rsidRPr="001C2653" w:rsidRDefault="001C2653" w:rsidP="001C2653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C265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bbs-9(gk471);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1C265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gcy-1(yum78)</w:t>
            </w:r>
          </w:p>
        </w:tc>
      </w:tr>
      <w:tr w:rsidR="001C2653" w:rsidRPr="00F5558D" w14:paraId="5AF07B34" w14:textId="77777777" w:rsidTr="005436F3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AC0E4" w14:textId="6FB4B6FE" w:rsidR="001C2653" w:rsidRPr="001C2653" w:rsidRDefault="001C2653" w:rsidP="001C265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C265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CHS496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6A5B8" w14:textId="64A12DFC" w:rsidR="001C2653" w:rsidRPr="001C2653" w:rsidRDefault="001C2653" w:rsidP="001C2653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C265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bbs-9(gk471);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1C265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gcy-21(yum79)</w:t>
            </w:r>
          </w:p>
        </w:tc>
      </w:tr>
      <w:tr w:rsidR="001C2653" w:rsidRPr="00F5558D" w14:paraId="22A50486" w14:textId="77777777" w:rsidTr="005436F3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6A1CC" w14:textId="7924BD4F" w:rsidR="001C2653" w:rsidRPr="001C2653" w:rsidRDefault="001C2653" w:rsidP="001C265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C265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CHS494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9FB28" w14:textId="166DF93C" w:rsidR="001C2653" w:rsidRPr="001C2653" w:rsidRDefault="001C2653" w:rsidP="001C2653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C265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bbs-9(gk471);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1C265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gcy-27(yum77)</w:t>
            </w:r>
          </w:p>
        </w:tc>
      </w:tr>
      <w:tr w:rsidR="001C2653" w:rsidRPr="00F5558D" w14:paraId="03F19D97" w14:textId="77777777" w:rsidTr="005436F3">
        <w:trPr>
          <w:trHeight w:val="4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1B0BF" w14:textId="63A8462D" w:rsidR="001C2653" w:rsidRPr="001C2653" w:rsidRDefault="001C2653" w:rsidP="001C265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C265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/>
              </w:rPr>
              <w:t>CHS493</w:t>
            </w:r>
          </w:p>
        </w:tc>
        <w:tc>
          <w:tcPr>
            <w:tcW w:w="7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6943C" w14:textId="63BD4B3D" w:rsidR="001C2653" w:rsidRPr="001C2653" w:rsidRDefault="001C2653" w:rsidP="001C2653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C2653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bbs-9(yum76); gcy-23(nj37); gcy-8(oy44); gcy-18(nj38)</w:t>
            </w:r>
          </w:p>
        </w:tc>
      </w:tr>
    </w:tbl>
    <w:p w14:paraId="78DAD3C8" w14:textId="77777777" w:rsidR="001A3C11" w:rsidRPr="00F5558D" w:rsidRDefault="001A3C11" w:rsidP="00CC26B9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sectPr w:rsidR="001A3C11" w:rsidRPr="00F5558D" w:rsidSect="00951B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6B9"/>
    <w:rsid w:val="00005502"/>
    <w:rsid w:val="000119A6"/>
    <w:rsid w:val="00033671"/>
    <w:rsid w:val="00033C38"/>
    <w:rsid w:val="00075179"/>
    <w:rsid w:val="000758DD"/>
    <w:rsid w:val="00097617"/>
    <w:rsid w:val="000B70FD"/>
    <w:rsid w:val="000B79E2"/>
    <w:rsid w:val="000C2381"/>
    <w:rsid w:val="000E21D6"/>
    <w:rsid w:val="000F4F46"/>
    <w:rsid w:val="001173E9"/>
    <w:rsid w:val="00137D28"/>
    <w:rsid w:val="001846C5"/>
    <w:rsid w:val="001846EC"/>
    <w:rsid w:val="001A3C11"/>
    <w:rsid w:val="001B63A5"/>
    <w:rsid w:val="001C2653"/>
    <w:rsid w:val="001F5142"/>
    <w:rsid w:val="002049FD"/>
    <w:rsid w:val="00277E6F"/>
    <w:rsid w:val="00296DB3"/>
    <w:rsid w:val="002B5DFD"/>
    <w:rsid w:val="002E4EB3"/>
    <w:rsid w:val="002F02F6"/>
    <w:rsid w:val="00304D84"/>
    <w:rsid w:val="0031432B"/>
    <w:rsid w:val="0034689C"/>
    <w:rsid w:val="0039118F"/>
    <w:rsid w:val="003925B6"/>
    <w:rsid w:val="003C0885"/>
    <w:rsid w:val="003F7606"/>
    <w:rsid w:val="004148C3"/>
    <w:rsid w:val="004350D0"/>
    <w:rsid w:val="00443242"/>
    <w:rsid w:val="0044564A"/>
    <w:rsid w:val="004B1822"/>
    <w:rsid w:val="004D72C2"/>
    <w:rsid w:val="00515C7B"/>
    <w:rsid w:val="005436F3"/>
    <w:rsid w:val="00552F34"/>
    <w:rsid w:val="005722DB"/>
    <w:rsid w:val="005D46F1"/>
    <w:rsid w:val="00617165"/>
    <w:rsid w:val="0063368B"/>
    <w:rsid w:val="00646D95"/>
    <w:rsid w:val="00656497"/>
    <w:rsid w:val="006B0DDE"/>
    <w:rsid w:val="006E60AA"/>
    <w:rsid w:val="006F2876"/>
    <w:rsid w:val="0071590C"/>
    <w:rsid w:val="007251FE"/>
    <w:rsid w:val="007952D7"/>
    <w:rsid w:val="008053C3"/>
    <w:rsid w:val="00822083"/>
    <w:rsid w:val="008600F4"/>
    <w:rsid w:val="00867A54"/>
    <w:rsid w:val="0088588B"/>
    <w:rsid w:val="008F5CB3"/>
    <w:rsid w:val="00902411"/>
    <w:rsid w:val="00934235"/>
    <w:rsid w:val="00934D39"/>
    <w:rsid w:val="00947F73"/>
    <w:rsid w:val="00951B9A"/>
    <w:rsid w:val="00953282"/>
    <w:rsid w:val="00966481"/>
    <w:rsid w:val="009710FF"/>
    <w:rsid w:val="009B5996"/>
    <w:rsid w:val="009B7DE2"/>
    <w:rsid w:val="009D3C39"/>
    <w:rsid w:val="00A2457D"/>
    <w:rsid w:val="00A36EFD"/>
    <w:rsid w:val="00A37829"/>
    <w:rsid w:val="00A469D6"/>
    <w:rsid w:val="00A6150D"/>
    <w:rsid w:val="00A63535"/>
    <w:rsid w:val="00A65AF0"/>
    <w:rsid w:val="00A8083F"/>
    <w:rsid w:val="00A92C9A"/>
    <w:rsid w:val="00AA4080"/>
    <w:rsid w:val="00AA4983"/>
    <w:rsid w:val="00AA691F"/>
    <w:rsid w:val="00AC6FD4"/>
    <w:rsid w:val="00AD2002"/>
    <w:rsid w:val="00B0492E"/>
    <w:rsid w:val="00B06B6F"/>
    <w:rsid w:val="00B11317"/>
    <w:rsid w:val="00B306F9"/>
    <w:rsid w:val="00B63413"/>
    <w:rsid w:val="00B93B1B"/>
    <w:rsid w:val="00BD18B4"/>
    <w:rsid w:val="00BF30A8"/>
    <w:rsid w:val="00C479C4"/>
    <w:rsid w:val="00C60A46"/>
    <w:rsid w:val="00C859FE"/>
    <w:rsid w:val="00CC26B9"/>
    <w:rsid w:val="00CD735E"/>
    <w:rsid w:val="00D33ED4"/>
    <w:rsid w:val="00D67259"/>
    <w:rsid w:val="00D74FAB"/>
    <w:rsid w:val="00DA2CF9"/>
    <w:rsid w:val="00DF5A18"/>
    <w:rsid w:val="00E12444"/>
    <w:rsid w:val="00E16F51"/>
    <w:rsid w:val="00E2311A"/>
    <w:rsid w:val="00E85F11"/>
    <w:rsid w:val="00EA2747"/>
    <w:rsid w:val="00EA46E5"/>
    <w:rsid w:val="00EE34C3"/>
    <w:rsid w:val="00EE461D"/>
    <w:rsid w:val="00EE6263"/>
    <w:rsid w:val="00EE6E3F"/>
    <w:rsid w:val="00F25EEC"/>
    <w:rsid w:val="00F34365"/>
    <w:rsid w:val="00F5558D"/>
    <w:rsid w:val="00F83C8D"/>
    <w:rsid w:val="00FA4F63"/>
    <w:rsid w:val="00FB17D3"/>
    <w:rsid w:val="00FD5165"/>
    <w:rsid w:val="00FF665D"/>
    <w:rsid w:val="00FF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628F11"/>
  <w15:chartTrackingRefBased/>
  <w15:docId w15:val="{0CEABC4F-3730-9C47-A024-5F75356AD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4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15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2-02-24T16:40:00Z</cp:lastPrinted>
  <dcterms:created xsi:type="dcterms:W3CDTF">2022-02-24T11:33:00Z</dcterms:created>
  <dcterms:modified xsi:type="dcterms:W3CDTF">2022-02-24T16:41:00Z</dcterms:modified>
</cp:coreProperties>
</file>